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43208" w14:textId="7AE4F21E" w:rsidR="00B07B6C" w:rsidRPr="00D0448D" w:rsidRDefault="00946C4A" w:rsidP="00946C4A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946C4A">
        <w:rPr>
          <w:rFonts w:ascii="Times New Roman" w:eastAsia="宋体" w:hAnsi="Times New Roman" w:cs="Times New Roman"/>
          <w:szCs w:val="21"/>
        </w:rPr>
        <w:t xml:space="preserve">Supplementary Table </w:t>
      </w:r>
      <w:r>
        <w:rPr>
          <w:rFonts w:ascii="Times New Roman" w:eastAsia="宋体" w:hAnsi="Times New Roman" w:cs="Times New Roman"/>
          <w:szCs w:val="21"/>
        </w:rPr>
        <w:t>3</w:t>
      </w:r>
      <w:r w:rsidR="00B07B6C" w:rsidRPr="00D0448D">
        <w:rPr>
          <w:rFonts w:ascii="Times New Roman" w:eastAsia="宋体" w:hAnsi="Times New Roman" w:cs="Times New Roman"/>
          <w:szCs w:val="21"/>
        </w:rPr>
        <w:t xml:space="preserve"> Inverse variance weighted random-effects model analysis of the association between Obesity-related index</w:t>
      </w:r>
      <w:r w:rsidR="00B07B6C" w:rsidRPr="00D0448D">
        <w:rPr>
          <w:rFonts w:ascii="Times New Roman" w:eastAsia="宋体" w:hAnsi="Times New Roman" w:cs="Times New Roman"/>
          <w:bCs/>
          <w:szCs w:val="21"/>
        </w:rPr>
        <w:t xml:space="preserve"> and </w:t>
      </w:r>
      <w:proofErr w:type="gramStart"/>
      <w:r w:rsidR="00B07B6C" w:rsidRPr="00D0448D">
        <w:rPr>
          <w:rFonts w:ascii="Times New Roman" w:eastAsia="宋体" w:hAnsi="Times New Roman" w:cs="Times New Roman"/>
          <w:bCs/>
          <w:szCs w:val="21"/>
        </w:rPr>
        <w:t>Anxiety disorders</w:t>
      </w:r>
      <w:proofErr w:type="gramEnd"/>
      <w:r w:rsidR="00B07B6C" w:rsidRPr="00D0448D">
        <w:rPr>
          <w:rFonts w:ascii="Times New Roman" w:eastAsia="宋体" w:hAnsi="Times New Roman" w:cs="Times New Roman"/>
          <w:bCs/>
          <w:szCs w:val="21"/>
        </w:rPr>
        <w:t>.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2"/>
        <w:gridCol w:w="4393"/>
        <w:gridCol w:w="1078"/>
        <w:gridCol w:w="1835"/>
        <w:gridCol w:w="1672"/>
      </w:tblGrid>
      <w:tr w:rsidR="00B07B6C" w:rsidRPr="00946C4A" w14:paraId="1888A740" w14:textId="77777777" w:rsidTr="009F235D">
        <w:trPr>
          <w:trHeight w:val="276"/>
        </w:trPr>
        <w:tc>
          <w:tcPr>
            <w:tcW w:w="1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5049EE" w14:textId="77777777" w:rsidR="00B07B6C" w:rsidRPr="00946C4A" w:rsidRDefault="00B07B6C" w:rsidP="009F235D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946C4A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1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0EE06" w14:textId="77777777" w:rsidR="00B07B6C" w:rsidRPr="00946C4A" w:rsidRDefault="00B07B6C" w:rsidP="009F235D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946C4A">
              <w:rPr>
                <w:rFonts w:ascii="Times New Roman" w:hAnsi="Times New Roman" w:cs="Times New Roman"/>
                <w:szCs w:val="21"/>
              </w:rPr>
              <w:t>Number of SNPs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284FB9" w14:textId="77777777" w:rsidR="00B07B6C" w:rsidRPr="00946C4A" w:rsidRDefault="00B07B6C" w:rsidP="009F235D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946C4A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872320" w14:textId="77777777" w:rsidR="00B07B6C" w:rsidRPr="00946C4A" w:rsidRDefault="00B07B6C" w:rsidP="009F235D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946C4A">
              <w:rPr>
                <w:rFonts w:ascii="Times New Roman" w:hAnsi="Times New Roman" w:cs="Times New Roman"/>
                <w:szCs w:val="21"/>
              </w:rPr>
              <w:t>Standard error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B884B" w14:textId="77777777" w:rsidR="00B07B6C" w:rsidRPr="00946C4A" w:rsidRDefault="00B07B6C" w:rsidP="009F235D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946C4A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B07B6C" w:rsidRPr="00946C4A" w14:paraId="06225F8A" w14:textId="77777777" w:rsidTr="009F235D">
        <w:trPr>
          <w:trHeight w:val="285"/>
        </w:trPr>
        <w:tc>
          <w:tcPr>
            <w:tcW w:w="15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84FB6B" w14:textId="77777777" w:rsidR="00B07B6C" w:rsidRPr="00946C4A" w:rsidRDefault="00B07B6C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946C4A">
              <w:rPr>
                <w:rFonts w:ascii="Times New Roman" w:hAnsi="Times New Roman" w:cs="Times New Roman"/>
              </w:rPr>
              <w:t>Obesity and other hyperalimentation</w:t>
            </w:r>
          </w:p>
        </w:tc>
        <w:tc>
          <w:tcPr>
            <w:tcW w:w="16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AE286B" w14:textId="77777777" w:rsidR="00B07B6C" w:rsidRPr="00946C4A" w:rsidRDefault="00B07B6C" w:rsidP="009F235D">
            <w:pPr>
              <w:widowControl/>
              <w:spacing w:line="360" w:lineRule="auto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6C4A">
              <w:rPr>
                <w:rFonts w:ascii="Times New Roman" w:hAnsi="Times New Roman" w:cs="Times New Roman"/>
              </w:rPr>
              <w:t>Inverse variance weighted (multiplicative random effects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513D9B" w14:textId="77777777" w:rsidR="00B07B6C" w:rsidRPr="00946C4A" w:rsidRDefault="00B07B6C" w:rsidP="009F235D">
            <w:pPr>
              <w:widowControl/>
              <w:spacing w:line="360" w:lineRule="auto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6C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B527A5" w14:textId="77777777" w:rsidR="00B07B6C" w:rsidRPr="00946C4A" w:rsidRDefault="00B07B6C" w:rsidP="009F235D">
            <w:pPr>
              <w:widowControl/>
              <w:spacing w:line="360" w:lineRule="auto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6C4A">
              <w:rPr>
                <w:rFonts w:ascii="Times New Roman" w:hAnsi="Times New Roman" w:cs="Times New Roman"/>
              </w:rPr>
              <w:t>-0.103363923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BEC898" w14:textId="77777777" w:rsidR="00B07B6C" w:rsidRPr="00946C4A" w:rsidRDefault="00B07B6C" w:rsidP="009F235D">
            <w:pPr>
              <w:widowControl/>
              <w:spacing w:line="360" w:lineRule="auto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6C4A">
              <w:rPr>
                <w:rFonts w:ascii="Times New Roman" w:hAnsi="Times New Roman" w:cs="Times New Roman"/>
              </w:rPr>
              <w:t>0.043605497</w:t>
            </w:r>
          </w:p>
        </w:tc>
      </w:tr>
      <w:tr w:rsidR="00B07B6C" w:rsidRPr="00946C4A" w14:paraId="37374324" w14:textId="77777777" w:rsidTr="009F235D">
        <w:trPr>
          <w:trHeight w:val="285"/>
        </w:trPr>
        <w:tc>
          <w:tcPr>
            <w:tcW w:w="15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B7EF52" w14:textId="77777777" w:rsidR="00B07B6C" w:rsidRPr="00946C4A" w:rsidRDefault="00B07B6C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946C4A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16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6513D9" w14:textId="77777777" w:rsidR="00B07B6C" w:rsidRPr="00946C4A" w:rsidRDefault="00B07B6C" w:rsidP="009F235D">
            <w:pPr>
              <w:widowControl/>
              <w:spacing w:line="360" w:lineRule="auto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6C4A">
              <w:rPr>
                <w:rFonts w:ascii="Times New Roman" w:hAnsi="Times New Roman" w:cs="Times New Roman"/>
              </w:rPr>
              <w:t>Inverse variance weighted (multiplicative random effects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B75DCD" w14:textId="77777777" w:rsidR="00B07B6C" w:rsidRPr="00946C4A" w:rsidRDefault="00B07B6C" w:rsidP="009F235D">
            <w:pPr>
              <w:widowControl/>
              <w:spacing w:line="360" w:lineRule="auto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6C4A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963F97" w14:textId="77777777" w:rsidR="00B07B6C" w:rsidRPr="00946C4A" w:rsidRDefault="00B07B6C" w:rsidP="009F235D">
            <w:pPr>
              <w:widowControl/>
              <w:spacing w:line="360" w:lineRule="auto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6C4A">
              <w:rPr>
                <w:rFonts w:ascii="Times New Roman" w:hAnsi="Times New Roman" w:cs="Times New Roman"/>
              </w:rPr>
              <w:t>0.133439736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124D95" w14:textId="77777777" w:rsidR="00B07B6C" w:rsidRPr="00946C4A" w:rsidRDefault="00B07B6C" w:rsidP="009F235D">
            <w:pPr>
              <w:widowControl/>
              <w:spacing w:line="360" w:lineRule="auto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6C4A">
              <w:rPr>
                <w:rFonts w:ascii="Times New Roman" w:hAnsi="Times New Roman" w:cs="Times New Roman"/>
              </w:rPr>
              <w:t>0.062490584</w:t>
            </w:r>
          </w:p>
        </w:tc>
      </w:tr>
    </w:tbl>
    <w:p w14:paraId="5E179936" w14:textId="77777777" w:rsidR="00B07B6C" w:rsidRPr="00D0448D" w:rsidRDefault="00B07B6C" w:rsidP="00B07B6C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D0448D">
        <w:rPr>
          <w:rFonts w:ascii="Times New Roman" w:eastAsia="宋体" w:hAnsi="Times New Roman" w:cs="Times New Roman"/>
          <w:szCs w:val="21"/>
        </w:rPr>
        <w:t>SNPs</w:t>
      </w:r>
      <w:r w:rsidRPr="00D0448D">
        <w:rPr>
          <w:rFonts w:ascii="Times New Roman" w:eastAsia="宋体" w:hAnsi="Times New Roman" w:cs="Times New Roman"/>
          <w:szCs w:val="21"/>
        </w:rPr>
        <w:t>：</w:t>
      </w:r>
      <w:r w:rsidRPr="00D0448D">
        <w:rPr>
          <w:rFonts w:ascii="Times New Roman" w:eastAsia="宋体" w:hAnsi="Times New Roman" w:cs="Times New Roman"/>
          <w:szCs w:val="21"/>
        </w:rPr>
        <w:t>Single Nucleotide Polymorphisms</w:t>
      </w:r>
      <w:r w:rsidRPr="00D0448D">
        <w:rPr>
          <w:rFonts w:ascii="Times New Roman" w:eastAsia="宋体" w:hAnsi="Times New Roman" w:cs="Times New Roman"/>
          <w:szCs w:val="21"/>
        </w:rPr>
        <w:t>。</w:t>
      </w:r>
    </w:p>
    <w:p w14:paraId="7A8076F7" w14:textId="2B46DB1F" w:rsidR="00D56AC9" w:rsidRPr="00B07B6C" w:rsidRDefault="00D56AC9" w:rsidP="00B07B6C"/>
    <w:sectPr w:rsidR="00D56AC9" w:rsidRPr="00B07B6C" w:rsidSect="005B57AE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BB784" w14:textId="77777777" w:rsidR="005B57AE" w:rsidRDefault="005B57AE" w:rsidP="00267D41">
      <w:r>
        <w:separator/>
      </w:r>
    </w:p>
  </w:endnote>
  <w:endnote w:type="continuationSeparator" w:id="0">
    <w:p w14:paraId="7B75C09F" w14:textId="77777777" w:rsidR="005B57AE" w:rsidRDefault="005B57AE" w:rsidP="00267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D7D4D" w14:textId="77777777" w:rsidR="005B57AE" w:rsidRDefault="005B57AE" w:rsidP="00267D41">
      <w:r>
        <w:separator/>
      </w:r>
    </w:p>
  </w:footnote>
  <w:footnote w:type="continuationSeparator" w:id="0">
    <w:p w14:paraId="411C8121" w14:textId="77777777" w:rsidR="005B57AE" w:rsidRDefault="005B57AE" w:rsidP="00267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0M2EzMWE2MDBmZDNhM2EyYjIxYWQzNWZhMDNmOTUifQ=="/>
  </w:docVars>
  <w:rsids>
    <w:rsidRoot w:val="00D56AC9"/>
    <w:rsid w:val="00065E75"/>
    <w:rsid w:val="00267D41"/>
    <w:rsid w:val="003953B7"/>
    <w:rsid w:val="003E70A0"/>
    <w:rsid w:val="003F4DDF"/>
    <w:rsid w:val="00587C95"/>
    <w:rsid w:val="005B57AE"/>
    <w:rsid w:val="00946C4A"/>
    <w:rsid w:val="00A53063"/>
    <w:rsid w:val="00AA4476"/>
    <w:rsid w:val="00B07B6C"/>
    <w:rsid w:val="00C13B50"/>
    <w:rsid w:val="00D56AC9"/>
    <w:rsid w:val="00E002DE"/>
    <w:rsid w:val="00E66B8C"/>
    <w:rsid w:val="00F63B75"/>
    <w:rsid w:val="00FB16C7"/>
    <w:rsid w:val="09A406E0"/>
    <w:rsid w:val="13374A14"/>
    <w:rsid w:val="15FC5DA6"/>
    <w:rsid w:val="217A0585"/>
    <w:rsid w:val="22482704"/>
    <w:rsid w:val="226B1470"/>
    <w:rsid w:val="293B1725"/>
    <w:rsid w:val="2DD11900"/>
    <w:rsid w:val="2DFF6405"/>
    <w:rsid w:val="335875E7"/>
    <w:rsid w:val="33E27177"/>
    <w:rsid w:val="3A981FE1"/>
    <w:rsid w:val="3C4C6040"/>
    <w:rsid w:val="4A0F63FD"/>
    <w:rsid w:val="4BFD18C8"/>
    <w:rsid w:val="510F4124"/>
    <w:rsid w:val="5506721A"/>
    <w:rsid w:val="57CF0970"/>
    <w:rsid w:val="5C7648D9"/>
    <w:rsid w:val="5CF679D9"/>
    <w:rsid w:val="60BB42CE"/>
    <w:rsid w:val="61572293"/>
    <w:rsid w:val="6340049E"/>
    <w:rsid w:val="634D7E25"/>
    <w:rsid w:val="694070EF"/>
    <w:rsid w:val="6E0C7F17"/>
    <w:rsid w:val="7986595A"/>
    <w:rsid w:val="7CB7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2DB111"/>
  <w15:docId w15:val="{54EEC6F6-59B4-41FC-A61E-F7E32741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rFonts w:ascii="Times New Roman" w:hAnsi="Times New Roman" w:cs="Times New Roman"/>
      <w:b/>
      <w:kern w:val="44"/>
      <w:sz w:val="2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宋体" w:hAnsi="Arial"/>
      <w:b/>
      <w:sz w:val="24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3" w:lineRule="auto"/>
      <w:outlineLvl w:val="2"/>
    </w:pPr>
    <w:rPr>
      <w:rFonts w:eastAsia="宋体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character" w:customStyle="1" w:styleId="10">
    <w:name w:val="标题 1 字符"/>
    <w:basedOn w:val="a0"/>
    <w:link w:val="1"/>
    <w:qFormat/>
    <w:rPr>
      <w:rFonts w:ascii="Times New Roman" w:eastAsiaTheme="minorEastAsia" w:hAnsi="Times New Roman" w:cs="Times New Roman"/>
      <w:b/>
      <w:kern w:val="44"/>
      <w:sz w:val="28"/>
      <w:szCs w:val="22"/>
    </w:rPr>
  </w:style>
  <w:style w:type="character" w:customStyle="1" w:styleId="30">
    <w:name w:val="标题 3 字符"/>
    <w:basedOn w:val="a0"/>
    <w:link w:val="3"/>
    <w:qFormat/>
    <w:rPr>
      <w:rFonts w:ascii="宋体" w:eastAsia="宋体" w:hAnsi="宋体" w:cs="Times New Roman" w:hint="eastAsia"/>
      <w:b/>
      <w:bCs/>
      <w:sz w:val="21"/>
      <w:szCs w:val="27"/>
    </w:rPr>
  </w:style>
  <w:style w:type="paragraph" w:styleId="a4">
    <w:name w:val="header"/>
    <w:basedOn w:val="a"/>
    <w:link w:val="a5"/>
    <w:rsid w:val="00267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67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uiPriority w:val="39"/>
    <w:qFormat/>
    <w:rsid w:val="00395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诚 秦</cp:lastModifiedBy>
  <cp:revision>3</cp:revision>
  <dcterms:created xsi:type="dcterms:W3CDTF">2023-09-13T05:10:00Z</dcterms:created>
  <dcterms:modified xsi:type="dcterms:W3CDTF">2024-02-20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B8734CB3CDA14B6996F89FA5E800E6FA</vt:lpwstr>
  </property>
</Properties>
</file>